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12651E" w14:textId="71770505" w:rsidR="00DF5A98" w:rsidRPr="00A86764" w:rsidRDefault="00634ECD" w:rsidP="00A86764">
      <w:r w:rsidRPr="00A86764">
        <w:rPr>
          <w:b/>
        </w:rPr>
        <w:t>S</w:t>
      </w:r>
      <w:r w:rsidR="004B6082" w:rsidRPr="00A86764">
        <w:rPr>
          <w:b/>
        </w:rPr>
        <w:t>3</w:t>
      </w:r>
      <w:r w:rsidR="00465E97" w:rsidRPr="00A86764">
        <w:rPr>
          <w:b/>
        </w:rPr>
        <w:t xml:space="preserve"> </w:t>
      </w:r>
      <w:r w:rsidR="00465E97" w:rsidRPr="00A86764">
        <w:rPr>
          <w:b/>
          <w:color w:val="000000" w:themeColor="text1"/>
        </w:rPr>
        <w:t>Table</w:t>
      </w:r>
      <w:r w:rsidR="00D74590" w:rsidRPr="00A86764">
        <w:rPr>
          <w:b/>
        </w:rPr>
        <w:t>.</w:t>
      </w:r>
      <w:r w:rsidR="007F5CA9" w:rsidRPr="00A86764">
        <w:rPr>
          <w:b/>
        </w:rPr>
        <w:t xml:space="preserve"> </w:t>
      </w:r>
      <w:r w:rsidR="00DF5A98" w:rsidRPr="00A86764">
        <w:t xml:space="preserve">Fold change for significantly altered genes in A549 cells expressing </w:t>
      </w:r>
      <w:r w:rsidR="00DF5A98" w:rsidRPr="00A86764">
        <w:rPr>
          <w:i/>
        </w:rPr>
        <w:t>TK1</w:t>
      </w:r>
      <w:r w:rsidR="00DF5A98" w:rsidRPr="00A86764">
        <w:t xml:space="preserve"> </w:t>
      </w:r>
      <w:proofErr w:type="spellStart"/>
      <w:r w:rsidR="00DF5A98" w:rsidRPr="00A86764">
        <w:t>shRNAs</w:t>
      </w:r>
      <w:proofErr w:type="spellEnd"/>
      <w:r w:rsidR="00DF5A98" w:rsidRPr="00A86764">
        <w:t xml:space="preserve"> compared to the cells expressing non-silencing shRNA</w:t>
      </w:r>
      <w:r w:rsidR="007C6463">
        <w:t>.</w:t>
      </w:r>
      <w:bookmarkStart w:id="0" w:name="_GoBack"/>
      <w:bookmarkEnd w:id="0"/>
    </w:p>
    <w:p w14:paraId="20C21784" w14:textId="77777777" w:rsidR="00FD2EAD" w:rsidRPr="0042757F" w:rsidRDefault="00FD2EAD">
      <w:pPr>
        <w:rPr>
          <w:rFonts w:ascii="Times" w:hAnsi="Times"/>
          <w:b/>
          <w:sz w:val="20"/>
          <w:szCs w:val="20"/>
        </w:rPr>
      </w:pPr>
    </w:p>
    <w:tbl>
      <w:tblPr>
        <w:tblStyle w:val="TableGrid"/>
        <w:tblpPr w:leftFromText="180" w:rightFromText="180" w:vertAnchor="text" w:tblpY="1"/>
        <w:tblOverlap w:val="never"/>
        <w:tblW w:w="8545" w:type="dxa"/>
        <w:tblLayout w:type="fixed"/>
        <w:tblLook w:val="04A0" w:firstRow="1" w:lastRow="0" w:firstColumn="1" w:lastColumn="0" w:noHBand="0" w:noVBand="1"/>
      </w:tblPr>
      <w:tblGrid>
        <w:gridCol w:w="1165"/>
        <w:gridCol w:w="1170"/>
        <w:gridCol w:w="1440"/>
        <w:gridCol w:w="1170"/>
        <w:gridCol w:w="1080"/>
        <w:gridCol w:w="1350"/>
        <w:gridCol w:w="1170"/>
      </w:tblGrid>
      <w:tr w:rsidR="00660A53" w:rsidRPr="0042757F" w14:paraId="6E78469F" w14:textId="0A755D85" w:rsidTr="00660A53">
        <w:tc>
          <w:tcPr>
            <w:tcW w:w="1165" w:type="dxa"/>
            <w:shd w:val="pct15" w:color="auto" w:fill="auto"/>
          </w:tcPr>
          <w:p w14:paraId="17C48D7C" w14:textId="24D41B7D" w:rsidR="00660A53" w:rsidRPr="00086354" w:rsidRDefault="00660A53" w:rsidP="00660A53">
            <w:pPr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Gene Symbol</w:t>
            </w:r>
          </w:p>
        </w:tc>
        <w:tc>
          <w:tcPr>
            <w:tcW w:w="3780" w:type="dxa"/>
            <w:gridSpan w:val="3"/>
            <w:shd w:val="pct15" w:color="auto" w:fill="auto"/>
          </w:tcPr>
          <w:p w14:paraId="2D3AA0A6" w14:textId="5EFE108E" w:rsidR="00660A53" w:rsidRDefault="00660A53" w:rsidP="00660A53">
            <w:pPr>
              <w:rPr>
                <w:rFonts w:ascii="Times" w:hAnsi="Times"/>
                <w:b/>
                <w:sz w:val="20"/>
                <w:szCs w:val="20"/>
              </w:rPr>
            </w:pPr>
            <w:r w:rsidRPr="00DF5A98">
              <w:rPr>
                <w:rFonts w:ascii="Times" w:hAnsi="Times"/>
                <w:b/>
                <w:i/>
                <w:sz w:val="20"/>
                <w:szCs w:val="20"/>
              </w:rPr>
              <w:t>TK1</w:t>
            </w:r>
            <w:r w:rsidRPr="00DF5A98">
              <w:rPr>
                <w:rFonts w:ascii="Times" w:hAnsi="Times"/>
                <w:b/>
                <w:sz w:val="20"/>
                <w:szCs w:val="20"/>
              </w:rPr>
              <w:t xml:space="preserve"> shRNA#1</w:t>
            </w:r>
          </w:p>
        </w:tc>
        <w:tc>
          <w:tcPr>
            <w:tcW w:w="3600" w:type="dxa"/>
            <w:gridSpan w:val="3"/>
            <w:shd w:val="pct15" w:color="auto" w:fill="auto"/>
          </w:tcPr>
          <w:p w14:paraId="0FAEBD69" w14:textId="1449B3C1" w:rsidR="00660A53" w:rsidRDefault="00660A53" w:rsidP="00660A53">
            <w:pPr>
              <w:rPr>
                <w:rFonts w:ascii="Times" w:hAnsi="Times"/>
                <w:b/>
                <w:sz w:val="20"/>
                <w:szCs w:val="20"/>
              </w:rPr>
            </w:pPr>
            <w:r w:rsidRPr="00DF5A98">
              <w:rPr>
                <w:rFonts w:ascii="Times" w:hAnsi="Times"/>
                <w:b/>
                <w:i/>
                <w:sz w:val="20"/>
                <w:szCs w:val="20"/>
              </w:rPr>
              <w:t>TK1</w:t>
            </w:r>
            <w:r w:rsidRPr="00DF5A98">
              <w:rPr>
                <w:rFonts w:ascii="Times" w:hAnsi="Times"/>
                <w:b/>
                <w:sz w:val="20"/>
                <w:szCs w:val="20"/>
              </w:rPr>
              <w:t xml:space="preserve"> shRNA#</w:t>
            </w:r>
            <w:r>
              <w:rPr>
                <w:rFonts w:ascii="Times" w:hAnsi="Times"/>
                <w:b/>
                <w:sz w:val="20"/>
                <w:szCs w:val="20"/>
              </w:rPr>
              <w:t>2</w:t>
            </w:r>
          </w:p>
        </w:tc>
      </w:tr>
      <w:tr w:rsidR="00660A53" w:rsidRPr="0042757F" w14:paraId="218D8E95" w14:textId="77777777" w:rsidTr="00301DA7">
        <w:tc>
          <w:tcPr>
            <w:tcW w:w="1165" w:type="dxa"/>
            <w:shd w:val="pct15" w:color="auto" w:fill="auto"/>
          </w:tcPr>
          <w:p w14:paraId="431197F1" w14:textId="77777777" w:rsidR="00660A53" w:rsidRDefault="00660A53" w:rsidP="00660A53">
            <w:pPr>
              <w:rPr>
                <w:rFonts w:ascii="Times" w:hAnsi="Times"/>
                <w:b/>
                <w:sz w:val="20"/>
                <w:szCs w:val="20"/>
              </w:rPr>
            </w:pPr>
          </w:p>
        </w:tc>
        <w:tc>
          <w:tcPr>
            <w:tcW w:w="1170" w:type="dxa"/>
            <w:shd w:val="pct15" w:color="auto" w:fill="auto"/>
          </w:tcPr>
          <w:p w14:paraId="14FEDA69" w14:textId="2D12EDC1" w:rsidR="00660A53" w:rsidRDefault="00660A53" w:rsidP="00660A53">
            <w:pPr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F</w:t>
            </w:r>
            <w:r w:rsidRPr="00DF5A98">
              <w:rPr>
                <w:rFonts w:ascii="Times" w:hAnsi="Times"/>
                <w:b/>
                <w:sz w:val="20"/>
                <w:szCs w:val="20"/>
              </w:rPr>
              <w:t>old change</w:t>
            </w:r>
            <w:r>
              <w:rPr>
                <w:rFonts w:ascii="Times" w:hAnsi="Times"/>
                <w:b/>
                <w:sz w:val="20"/>
                <w:szCs w:val="20"/>
              </w:rPr>
              <w:t xml:space="preserve"> (FC)</w:t>
            </w:r>
          </w:p>
        </w:tc>
        <w:tc>
          <w:tcPr>
            <w:tcW w:w="1440" w:type="dxa"/>
            <w:shd w:val="pct15" w:color="auto" w:fill="auto"/>
          </w:tcPr>
          <w:p w14:paraId="100DAA2A" w14:textId="76059E8D" w:rsidR="00660A53" w:rsidRDefault="00660A53" w:rsidP="00660A53">
            <w:pPr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Log f</w:t>
            </w:r>
            <w:r w:rsidRPr="00DF5A98">
              <w:rPr>
                <w:rFonts w:ascii="Times" w:hAnsi="Times"/>
                <w:b/>
                <w:sz w:val="20"/>
                <w:szCs w:val="20"/>
              </w:rPr>
              <w:t>old change</w:t>
            </w:r>
            <w:r>
              <w:rPr>
                <w:rFonts w:ascii="Times" w:hAnsi="Times"/>
                <w:b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" w:hAnsi="Times"/>
                <w:b/>
                <w:sz w:val="20"/>
                <w:szCs w:val="20"/>
              </w:rPr>
              <w:t>logFC</w:t>
            </w:r>
            <w:proofErr w:type="spellEnd"/>
            <w:r>
              <w:rPr>
                <w:rFonts w:ascii="Times" w:hAnsi="Times"/>
                <w:b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pct15" w:color="auto" w:fill="auto"/>
          </w:tcPr>
          <w:p w14:paraId="7745D3B0" w14:textId="0A250962" w:rsidR="00660A53" w:rsidRDefault="00C852F0" w:rsidP="00660A53">
            <w:pPr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Adj</w:t>
            </w:r>
            <w:r w:rsidR="008A24BF">
              <w:rPr>
                <w:rFonts w:ascii="Times" w:hAnsi="Times"/>
                <w:b/>
                <w:sz w:val="20"/>
                <w:szCs w:val="20"/>
              </w:rPr>
              <w:t xml:space="preserve">. </w:t>
            </w:r>
            <w:r w:rsidR="00660A53">
              <w:rPr>
                <w:rFonts w:ascii="Times" w:hAnsi="Times"/>
                <w:b/>
                <w:sz w:val="20"/>
                <w:szCs w:val="20"/>
              </w:rPr>
              <w:t>p-value</w:t>
            </w:r>
          </w:p>
        </w:tc>
        <w:tc>
          <w:tcPr>
            <w:tcW w:w="1080" w:type="dxa"/>
            <w:shd w:val="pct15" w:color="auto" w:fill="auto"/>
          </w:tcPr>
          <w:p w14:paraId="4CD6FD40" w14:textId="316A3A70" w:rsidR="00660A53" w:rsidRDefault="00660A53" w:rsidP="00660A53">
            <w:pPr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F</w:t>
            </w:r>
            <w:r w:rsidRPr="00DF5A98">
              <w:rPr>
                <w:rFonts w:ascii="Times" w:hAnsi="Times"/>
                <w:b/>
                <w:sz w:val="20"/>
                <w:szCs w:val="20"/>
              </w:rPr>
              <w:t>old change</w:t>
            </w:r>
            <w:r>
              <w:rPr>
                <w:rFonts w:ascii="Times" w:hAnsi="Times"/>
                <w:b/>
                <w:sz w:val="20"/>
                <w:szCs w:val="20"/>
              </w:rPr>
              <w:t xml:space="preserve"> (FC)</w:t>
            </w:r>
          </w:p>
        </w:tc>
        <w:tc>
          <w:tcPr>
            <w:tcW w:w="1350" w:type="dxa"/>
            <w:shd w:val="pct15" w:color="auto" w:fill="auto"/>
          </w:tcPr>
          <w:p w14:paraId="6EBE52E5" w14:textId="575EB0EA" w:rsidR="00660A53" w:rsidRDefault="00660A53" w:rsidP="00660A53">
            <w:pPr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>Log f</w:t>
            </w:r>
            <w:r w:rsidRPr="00DF5A98">
              <w:rPr>
                <w:rFonts w:ascii="Times" w:hAnsi="Times"/>
                <w:b/>
                <w:sz w:val="20"/>
                <w:szCs w:val="20"/>
              </w:rPr>
              <w:t>old change</w:t>
            </w:r>
            <w:r>
              <w:rPr>
                <w:rFonts w:ascii="Times" w:hAnsi="Times"/>
                <w:b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" w:hAnsi="Times"/>
                <w:b/>
                <w:sz w:val="20"/>
                <w:szCs w:val="20"/>
              </w:rPr>
              <w:t>logFC</w:t>
            </w:r>
            <w:proofErr w:type="spellEnd"/>
            <w:r>
              <w:rPr>
                <w:rFonts w:ascii="Times" w:hAnsi="Times"/>
                <w:b/>
                <w:sz w:val="20"/>
                <w:szCs w:val="20"/>
              </w:rPr>
              <w:t>)</w:t>
            </w:r>
          </w:p>
        </w:tc>
        <w:tc>
          <w:tcPr>
            <w:tcW w:w="1170" w:type="dxa"/>
            <w:shd w:val="pct15" w:color="auto" w:fill="auto"/>
          </w:tcPr>
          <w:p w14:paraId="167F0272" w14:textId="451C6E7E" w:rsidR="00660A53" w:rsidRDefault="00C852F0" w:rsidP="00660A53">
            <w:pPr>
              <w:rPr>
                <w:rFonts w:ascii="Times" w:hAnsi="Times"/>
                <w:b/>
                <w:sz w:val="20"/>
                <w:szCs w:val="20"/>
              </w:rPr>
            </w:pPr>
            <w:r>
              <w:rPr>
                <w:rFonts w:ascii="Times" w:hAnsi="Times"/>
                <w:b/>
                <w:sz w:val="20"/>
                <w:szCs w:val="20"/>
              </w:rPr>
              <w:t xml:space="preserve">Adj. </w:t>
            </w:r>
            <w:r w:rsidR="00660A53">
              <w:rPr>
                <w:rFonts w:ascii="Times" w:hAnsi="Times"/>
                <w:b/>
                <w:sz w:val="20"/>
                <w:szCs w:val="20"/>
              </w:rPr>
              <w:t>p-value</w:t>
            </w:r>
          </w:p>
        </w:tc>
      </w:tr>
      <w:tr w:rsidR="00C073DB" w:rsidRPr="0042757F" w14:paraId="3DE13F45" w14:textId="3DA50E81" w:rsidTr="00301DA7">
        <w:tc>
          <w:tcPr>
            <w:tcW w:w="1165" w:type="dxa"/>
          </w:tcPr>
          <w:p w14:paraId="315A8E8B" w14:textId="0CD26536" w:rsidR="00C073DB" w:rsidRPr="00F9141A" w:rsidRDefault="00C073DB" w:rsidP="00C073DB">
            <w:pPr>
              <w:pStyle w:val="p1"/>
              <w:rPr>
                <w:rFonts w:ascii="Times" w:hAnsi="Times" w:cs="Times New Roman"/>
                <w:sz w:val="20"/>
                <w:szCs w:val="20"/>
              </w:rPr>
            </w:pPr>
            <w:r w:rsidRPr="006E1868">
              <w:rPr>
                <w:rFonts w:ascii="Times" w:hAnsi="Times" w:cs="Times New Roman"/>
                <w:sz w:val="20"/>
                <w:szCs w:val="20"/>
              </w:rPr>
              <w:t>ABCA1</w:t>
            </w:r>
          </w:p>
        </w:tc>
        <w:tc>
          <w:tcPr>
            <w:tcW w:w="1170" w:type="dxa"/>
          </w:tcPr>
          <w:p w14:paraId="7A1B4528" w14:textId="2AEB1AFE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440" w:type="dxa"/>
          </w:tcPr>
          <w:p w14:paraId="39D5CE48" w14:textId="5CB3095F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70" w:type="dxa"/>
          </w:tcPr>
          <w:p w14:paraId="31D74FE9" w14:textId="45EB61CA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1.02E-06</w:t>
            </w:r>
          </w:p>
          <w:p w14:paraId="5A577546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9719F32" w14:textId="7213679C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50" w:type="dxa"/>
          </w:tcPr>
          <w:p w14:paraId="002A4EE6" w14:textId="22BCFC95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1170" w:type="dxa"/>
          </w:tcPr>
          <w:p w14:paraId="0CBA9C1D" w14:textId="3F75D7C7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1.14E-06</w:t>
            </w:r>
          </w:p>
          <w:p w14:paraId="72216D79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073DB" w:rsidRPr="0042757F" w14:paraId="2FDA31C6" w14:textId="0771A356" w:rsidTr="00301DA7">
        <w:tc>
          <w:tcPr>
            <w:tcW w:w="1165" w:type="dxa"/>
          </w:tcPr>
          <w:p w14:paraId="460574DC" w14:textId="0B413E81" w:rsidR="00C073DB" w:rsidRPr="00F9141A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6E1868">
              <w:rPr>
                <w:rFonts w:ascii="Times" w:hAnsi="Times"/>
                <w:sz w:val="20"/>
                <w:szCs w:val="20"/>
              </w:rPr>
              <w:t>ANG</w:t>
            </w:r>
          </w:p>
        </w:tc>
        <w:tc>
          <w:tcPr>
            <w:tcW w:w="1170" w:type="dxa"/>
          </w:tcPr>
          <w:p w14:paraId="5A610917" w14:textId="387AB9FB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40" w:type="dxa"/>
          </w:tcPr>
          <w:p w14:paraId="368189FA" w14:textId="5D3AAA38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170" w:type="dxa"/>
          </w:tcPr>
          <w:p w14:paraId="2DF1F539" w14:textId="4C38FF64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2.84E-08</w:t>
            </w:r>
          </w:p>
          <w:p w14:paraId="229718CF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4BD9FAB" w14:textId="1773EA29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350" w:type="dxa"/>
          </w:tcPr>
          <w:p w14:paraId="2D93DD28" w14:textId="4732A48A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70" w:type="dxa"/>
          </w:tcPr>
          <w:p w14:paraId="6560393D" w14:textId="2CD51F67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3.83E-06</w:t>
            </w:r>
          </w:p>
          <w:p w14:paraId="1C9802E0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073DB" w:rsidRPr="0042757F" w14:paraId="7207C98F" w14:textId="0EB31FD3" w:rsidTr="00301DA7">
        <w:tc>
          <w:tcPr>
            <w:tcW w:w="1165" w:type="dxa"/>
          </w:tcPr>
          <w:p w14:paraId="7C577518" w14:textId="6EEEB0E7" w:rsidR="00C073DB" w:rsidRPr="00F9141A" w:rsidRDefault="00C073DB" w:rsidP="00C073D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6E1868">
              <w:rPr>
                <w:rFonts w:ascii="Times" w:hAnsi="Times"/>
                <w:color w:val="000000"/>
                <w:sz w:val="20"/>
                <w:szCs w:val="20"/>
              </w:rPr>
              <w:t>ANG</w:t>
            </w:r>
          </w:p>
        </w:tc>
        <w:tc>
          <w:tcPr>
            <w:tcW w:w="1170" w:type="dxa"/>
          </w:tcPr>
          <w:p w14:paraId="42341C65" w14:textId="4EAF6C16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40" w:type="dxa"/>
          </w:tcPr>
          <w:p w14:paraId="1716B2FA" w14:textId="71DB2614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170" w:type="dxa"/>
          </w:tcPr>
          <w:p w14:paraId="4D2FBACE" w14:textId="24649D58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6.90E-08</w:t>
            </w:r>
          </w:p>
          <w:p w14:paraId="5CDCD86A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FE0662E" w14:textId="54EAEF59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350" w:type="dxa"/>
          </w:tcPr>
          <w:p w14:paraId="08D889F8" w14:textId="7CDF15C0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70" w:type="dxa"/>
          </w:tcPr>
          <w:p w14:paraId="6334AAC1" w14:textId="52631D8C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3.92E-08</w:t>
            </w:r>
          </w:p>
          <w:p w14:paraId="763197ED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073DB" w:rsidRPr="0042757F" w14:paraId="4E87BC6E" w14:textId="679E5F13" w:rsidTr="00301DA7">
        <w:tc>
          <w:tcPr>
            <w:tcW w:w="1165" w:type="dxa"/>
          </w:tcPr>
          <w:p w14:paraId="51872F9F" w14:textId="2DC6DE9D" w:rsidR="00C073DB" w:rsidRPr="00F9141A" w:rsidRDefault="00C073DB" w:rsidP="00C073D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6E1868">
              <w:rPr>
                <w:rFonts w:ascii="Times" w:hAnsi="Times"/>
                <w:color w:val="000000"/>
                <w:sz w:val="20"/>
                <w:szCs w:val="20"/>
              </w:rPr>
              <w:t>C2orf82</w:t>
            </w:r>
          </w:p>
        </w:tc>
        <w:tc>
          <w:tcPr>
            <w:tcW w:w="1170" w:type="dxa"/>
          </w:tcPr>
          <w:p w14:paraId="4A3AC446" w14:textId="72E2F489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440" w:type="dxa"/>
          </w:tcPr>
          <w:p w14:paraId="59C81888" w14:textId="5056C993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70" w:type="dxa"/>
          </w:tcPr>
          <w:p w14:paraId="3042B2DB" w14:textId="6A56F0E6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1.99E-07</w:t>
            </w:r>
          </w:p>
          <w:p w14:paraId="6C61FC3C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88D969A" w14:textId="53ED1BF9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350" w:type="dxa"/>
          </w:tcPr>
          <w:p w14:paraId="41B23F08" w14:textId="15525BDE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70" w:type="dxa"/>
          </w:tcPr>
          <w:p w14:paraId="5E139CCE" w14:textId="7A66B63B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3.12E-08</w:t>
            </w:r>
          </w:p>
          <w:p w14:paraId="6E28FBA8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073DB" w:rsidRPr="0042757F" w14:paraId="67347924" w14:textId="354B4F7F" w:rsidTr="00301DA7">
        <w:tc>
          <w:tcPr>
            <w:tcW w:w="1165" w:type="dxa"/>
          </w:tcPr>
          <w:p w14:paraId="72D2BB81" w14:textId="5C9A9B75" w:rsidR="00C073DB" w:rsidRPr="00F9141A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AV2</w:t>
            </w:r>
          </w:p>
        </w:tc>
        <w:tc>
          <w:tcPr>
            <w:tcW w:w="1170" w:type="dxa"/>
          </w:tcPr>
          <w:p w14:paraId="197029FE" w14:textId="03D569FD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40" w:type="dxa"/>
          </w:tcPr>
          <w:p w14:paraId="2754AF5F" w14:textId="6D0758F3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70" w:type="dxa"/>
          </w:tcPr>
          <w:p w14:paraId="757DC373" w14:textId="05C692B4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2.57E-08</w:t>
            </w:r>
          </w:p>
          <w:p w14:paraId="76D88BE7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F5E341A" w14:textId="4A56F5D9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350" w:type="dxa"/>
          </w:tcPr>
          <w:p w14:paraId="25359188" w14:textId="139B0388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70" w:type="dxa"/>
          </w:tcPr>
          <w:p w14:paraId="536DBE4B" w14:textId="69743AC9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4.68E-08</w:t>
            </w:r>
          </w:p>
          <w:p w14:paraId="131CD272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073DB" w:rsidRPr="0042757F" w14:paraId="55AE5F74" w14:textId="53C21031" w:rsidTr="00301DA7">
        <w:tc>
          <w:tcPr>
            <w:tcW w:w="1165" w:type="dxa"/>
          </w:tcPr>
          <w:p w14:paraId="33AC031D" w14:textId="39ADB673" w:rsidR="00C073DB" w:rsidRPr="00F9141A" w:rsidRDefault="00C073DB" w:rsidP="00C073D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CD24</w:t>
            </w:r>
          </w:p>
        </w:tc>
        <w:tc>
          <w:tcPr>
            <w:tcW w:w="1170" w:type="dxa"/>
          </w:tcPr>
          <w:p w14:paraId="69002C73" w14:textId="4552AE76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440" w:type="dxa"/>
          </w:tcPr>
          <w:p w14:paraId="6D066794" w14:textId="375DC341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70" w:type="dxa"/>
          </w:tcPr>
          <w:p w14:paraId="7A8867DE" w14:textId="765CDB4F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4.40E-09</w:t>
            </w:r>
          </w:p>
          <w:p w14:paraId="29C09A9E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A90A343" w14:textId="0522703C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350" w:type="dxa"/>
          </w:tcPr>
          <w:p w14:paraId="56F40B28" w14:textId="3CE32E81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70" w:type="dxa"/>
          </w:tcPr>
          <w:p w14:paraId="13F84779" w14:textId="40B251C9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7.72E-11</w:t>
            </w:r>
          </w:p>
          <w:p w14:paraId="6B5CD1D3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073DB" w:rsidRPr="0042757F" w14:paraId="6FF815F6" w14:textId="62EA72C0" w:rsidTr="00301DA7">
        <w:tc>
          <w:tcPr>
            <w:tcW w:w="1165" w:type="dxa"/>
          </w:tcPr>
          <w:p w14:paraId="549119A4" w14:textId="1805AB18" w:rsidR="00C073DB" w:rsidRPr="00F9141A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GB</w:t>
            </w:r>
          </w:p>
        </w:tc>
        <w:tc>
          <w:tcPr>
            <w:tcW w:w="1170" w:type="dxa"/>
          </w:tcPr>
          <w:p w14:paraId="5D9180FE" w14:textId="4536C63F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40" w:type="dxa"/>
          </w:tcPr>
          <w:p w14:paraId="4213B90F" w14:textId="23186709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170" w:type="dxa"/>
          </w:tcPr>
          <w:p w14:paraId="68B87E93" w14:textId="1E62A769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4.17E-06</w:t>
            </w:r>
          </w:p>
          <w:p w14:paraId="09AF46CD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A401894" w14:textId="15385E94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350" w:type="dxa"/>
          </w:tcPr>
          <w:p w14:paraId="57412D8E" w14:textId="727BEA3F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70" w:type="dxa"/>
          </w:tcPr>
          <w:p w14:paraId="2357522F" w14:textId="3B3D5C89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7.72E-11</w:t>
            </w:r>
          </w:p>
          <w:p w14:paraId="7A7D7973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073DB" w:rsidRPr="0042757F" w14:paraId="1D4F9BAD" w14:textId="3AA91AF4" w:rsidTr="00301DA7">
        <w:tc>
          <w:tcPr>
            <w:tcW w:w="1165" w:type="dxa"/>
          </w:tcPr>
          <w:p w14:paraId="3A8E0FF0" w14:textId="2C816F78" w:rsidR="00C073DB" w:rsidRPr="00F9141A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GG</w:t>
            </w:r>
          </w:p>
        </w:tc>
        <w:tc>
          <w:tcPr>
            <w:tcW w:w="1170" w:type="dxa"/>
          </w:tcPr>
          <w:p w14:paraId="77063629" w14:textId="6BD89C79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40" w:type="dxa"/>
          </w:tcPr>
          <w:p w14:paraId="24FA49E9" w14:textId="7A35969D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-0.78</w:t>
            </w:r>
          </w:p>
        </w:tc>
        <w:tc>
          <w:tcPr>
            <w:tcW w:w="1170" w:type="dxa"/>
          </w:tcPr>
          <w:p w14:paraId="66A8F4AB" w14:textId="1E0BFD04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1.04E-05</w:t>
            </w:r>
          </w:p>
          <w:p w14:paraId="30F23EC5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1FAB793" w14:textId="2E9110C2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350" w:type="dxa"/>
          </w:tcPr>
          <w:p w14:paraId="047BC4F5" w14:textId="16D6557F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70" w:type="dxa"/>
          </w:tcPr>
          <w:p w14:paraId="7509C6DD" w14:textId="5C7665DB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1.34E-05</w:t>
            </w:r>
          </w:p>
          <w:p w14:paraId="1B3F94F7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073DB" w:rsidRPr="0042757F" w14:paraId="5B66FD52" w14:textId="714296C7" w:rsidTr="00301DA7">
        <w:tc>
          <w:tcPr>
            <w:tcW w:w="1165" w:type="dxa"/>
          </w:tcPr>
          <w:p w14:paraId="2515D994" w14:textId="22C08957" w:rsidR="00C073DB" w:rsidRPr="00F9141A" w:rsidRDefault="00C073DB" w:rsidP="00C073D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GDF15</w:t>
            </w:r>
          </w:p>
        </w:tc>
        <w:tc>
          <w:tcPr>
            <w:tcW w:w="1170" w:type="dxa"/>
          </w:tcPr>
          <w:p w14:paraId="5248BA83" w14:textId="20038EF5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40" w:type="dxa"/>
          </w:tcPr>
          <w:p w14:paraId="4A7FA4DE" w14:textId="74DFF6C6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170" w:type="dxa"/>
          </w:tcPr>
          <w:p w14:paraId="7B62DBCB" w14:textId="78A76039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4.31E-07</w:t>
            </w:r>
          </w:p>
          <w:p w14:paraId="1DE4BE07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17EC655" w14:textId="0E3CB6C6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50" w:type="dxa"/>
          </w:tcPr>
          <w:p w14:paraId="229F4256" w14:textId="379A9E1D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170" w:type="dxa"/>
          </w:tcPr>
          <w:p w14:paraId="504892D2" w14:textId="452E5CC6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5.32E-07</w:t>
            </w:r>
          </w:p>
          <w:p w14:paraId="52C0A266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073DB" w:rsidRPr="0042757F" w14:paraId="11AAB477" w14:textId="432315FF" w:rsidTr="00301DA7">
        <w:tc>
          <w:tcPr>
            <w:tcW w:w="1165" w:type="dxa"/>
          </w:tcPr>
          <w:p w14:paraId="60AEF5E5" w14:textId="4D2A37A3" w:rsidR="00C073DB" w:rsidRPr="00F9141A" w:rsidRDefault="00C073DB" w:rsidP="00C073D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HILPDA</w:t>
            </w:r>
          </w:p>
        </w:tc>
        <w:tc>
          <w:tcPr>
            <w:tcW w:w="1170" w:type="dxa"/>
          </w:tcPr>
          <w:p w14:paraId="331C426F" w14:textId="69622934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40" w:type="dxa"/>
          </w:tcPr>
          <w:p w14:paraId="18C9AD2F" w14:textId="74099DAF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1170" w:type="dxa"/>
          </w:tcPr>
          <w:p w14:paraId="7B5630F7" w14:textId="0F603394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6.47E-06</w:t>
            </w:r>
          </w:p>
          <w:p w14:paraId="0C059F59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8CC5970" w14:textId="4A3C8AAB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50" w:type="dxa"/>
          </w:tcPr>
          <w:p w14:paraId="340FA38A" w14:textId="41B0821F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1170" w:type="dxa"/>
          </w:tcPr>
          <w:p w14:paraId="087B0C05" w14:textId="52953963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4.54E-06</w:t>
            </w:r>
          </w:p>
          <w:p w14:paraId="5701BF0C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073DB" w:rsidRPr="0042757F" w14:paraId="187780E0" w14:textId="790B07FF" w:rsidTr="00301DA7">
        <w:tc>
          <w:tcPr>
            <w:tcW w:w="1165" w:type="dxa"/>
          </w:tcPr>
          <w:p w14:paraId="1708CEE4" w14:textId="71970AFE" w:rsidR="00C073DB" w:rsidRPr="00F9141A" w:rsidRDefault="00C073DB" w:rsidP="00C073D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HIPK2</w:t>
            </w:r>
          </w:p>
        </w:tc>
        <w:tc>
          <w:tcPr>
            <w:tcW w:w="1170" w:type="dxa"/>
          </w:tcPr>
          <w:p w14:paraId="47F5C17E" w14:textId="106382A1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40" w:type="dxa"/>
          </w:tcPr>
          <w:p w14:paraId="06E9A837" w14:textId="2FF33A50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170" w:type="dxa"/>
          </w:tcPr>
          <w:p w14:paraId="06760A9C" w14:textId="168754C7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9.92E-09</w:t>
            </w:r>
          </w:p>
          <w:p w14:paraId="4CE6EE71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953F97D" w14:textId="0FA09991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50" w:type="dxa"/>
          </w:tcPr>
          <w:p w14:paraId="373EBD45" w14:textId="2B7CB2F5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170" w:type="dxa"/>
          </w:tcPr>
          <w:p w14:paraId="1048FB1F" w14:textId="371918DF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1.33E-09</w:t>
            </w:r>
          </w:p>
          <w:p w14:paraId="7CEFCED0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073DB" w:rsidRPr="0042757F" w14:paraId="7E4FEDBD" w14:textId="16DDFE19" w:rsidTr="00301DA7">
        <w:tc>
          <w:tcPr>
            <w:tcW w:w="1165" w:type="dxa"/>
          </w:tcPr>
          <w:p w14:paraId="349FDA7F" w14:textId="71598E28" w:rsidR="00C073DB" w:rsidRPr="00F9141A" w:rsidRDefault="00C073DB" w:rsidP="00C073D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HMGB3</w:t>
            </w:r>
          </w:p>
        </w:tc>
        <w:tc>
          <w:tcPr>
            <w:tcW w:w="1170" w:type="dxa"/>
          </w:tcPr>
          <w:p w14:paraId="738DFA46" w14:textId="5D93C3F1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40" w:type="dxa"/>
          </w:tcPr>
          <w:p w14:paraId="5235FCCF" w14:textId="2110CCBB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1170" w:type="dxa"/>
          </w:tcPr>
          <w:p w14:paraId="0FBA6F14" w14:textId="2279303F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4.95E-09</w:t>
            </w:r>
          </w:p>
          <w:p w14:paraId="7C307513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F6DFF8A" w14:textId="1F30022E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50" w:type="dxa"/>
          </w:tcPr>
          <w:p w14:paraId="5D69B45C" w14:textId="69EA36B8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1170" w:type="dxa"/>
          </w:tcPr>
          <w:p w14:paraId="48AFFB8A" w14:textId="58DBEC97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5.67E-07</w:t>
            </w:r>
          </w:p>
          <w:p w14:paraId="3B391EDD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073DB" w:rsidRPr="0042757F" w14:paraId="423F0005" w14:textId="1961DE47" w:rsidTr="00301DA7">
        <w:tc>
          <w:tcPr>
            <w:tcW w:w="1165" w:type="dxa"/>
          </w:tcPr>
          <w:p w14:paraId="1952D8CF" w14:textId="3CC53900" w:rsidR="00C073DB" w:rsidRPr="00F9141A" w:rsidRDefault="00C073DB" w:rsidP="00C073D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KRT19</w:t>
            </w:r>
          </w:p>
        </w:tc>
        <w:tc>
          <w:tcPr>
            <w:tcW w:w="1170" w:type="dxa"/>
          </w:tcPr>
          <w:p w14:paraId="1A543493" w14:textId="503D94AA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440" w:type="dxa"/>
          </w:tcPr>
          <w:p w14:paraId="5E306713" w14:textId="1C8AE838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70" w:type="dxa"/>
          </w:tcPr>
          <w:p w14:paraId="79DCC27A" w14:textId="3868CE99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1.00E-06</w:t>
            </w:r>
          </w:p>
          <w:p w14:paraId="01EF1DF8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71E00C4" w14:textId="0FD06286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350" w:type="dxa"/>
          </w:tcPr>
          <w:p w14:paraId="5A990309" w14:textId="59422941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70" w:type="dxa"/>
          </w:tcPr>
          <w:p w14:paraId="7287ECD3" w14:textId="733143C3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3.32E-09</w:t>
            </w:r>
          </w:p>
          <w:p w14:paraId="3B1667C8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073DB" w:rsidRPr="0042757F" w14:paraId="1363D860" w14:textId="659832A1" w:rsidTr="00301DA7">
        <w:tc>
          <w:tcPr>
            <w:tcW w:w="1165" w:type="dxa"/>
          </w:tcPr>
          <w:p w14:paraId="69537AD8" w14:textId="3A67EF3D" w:rsidR="00C073DB" w:rsidRPr="00F9141A" w:rsidRDefault="00C073DB" w:rsidP="00C073D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KRT4</w:t>
            </w:r>
          </w:p>
        </w:tc>
        <w:tc>
          <w:tcPr>
            <w:tcW w:w="1170" w:type="dxa"/>
          </w:tcPr>
          <w:p w14:paraId="429CAC40" w14:textId="09B8F574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40" w:type="dxa"/>
          </w:tcPr>
          <w:p w14:paraId="151D6ABB" w14:textId="17FB6E5C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70" w:type="dxa"/>
          </w:tcPr>
          <w:p w14:paraId="4B414D10" w14:textId="59AC2F66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2.40E-06</w:t>
            </w:r>
          </w:p>
          <w:p w14:paraId="249447ED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EA4DBE9" w14:textId="486070EB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350" w:type="dxa"/>
          </w:tcPr>
          <w:p w14:paraId="1ADB3590" w14:textId="5A35787B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70" w:type="dxa"/>
          </w:tcPr>
          <w:p w14:paraId="11C69F2B" w14:textId="0892E3AE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8.81E-10</w:t>
            </w:r>
          </w:p>
          <w:p w14:paraId="66A29E71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073DB" w:rsidRPr="0042757F" w14:paraId="01B61EA9" w14:textId="07A539AF" w:rsidTr="00301DA7">
        <w:tc>
          <w:tcPr>
            <w:tcW w:w="1165" w:type="dxa"/>
          </w:tcPr>
          <w:p w14:paraId="5EE41E63" w14:textId="73833886" w:rsidR="00C073DB" w:rsidRPr="00F9141A" w:rsidRDefault="00C073DB" w:rsidP="00C073D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MMD</w:t>
            </w:r>
          </w:p>
        </w:tc>
        <w:tc>
          <w:tcPr>
            <w:tcW w:w="1170" w:type="dxa"/>
          </w:tcPr>
          <w:p w14:paraId="706EA589" w14:textId="028ED5CC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40" w:type="dxa"/>
          </w:tcPr>
          <w:p w14:paraId="4E59CB0E" w14:textId="23C573E0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1170" w:type="dxa"/>
          </w:tcPr>
          <w:p w14:paraId="57258988" w14:textId="225B2297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4.95E-09</w:t>
            </w:r>
          </w:p>
          <w:p w14:paraId="65CFBE83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F820D41" w14:textId="36D8B0BA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50" w:type="dxa"/>
          </w:tcPr>
          <w:p w14:paraId="68A29FE0" w14:textId="505BE6AB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1170" w:type="dxa"/>
          </w:tcPr>
          <w:p w14:paraId="41DC4225" w14:textId="45B161E8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2.10E-09</w:t>
            </w:r>
          </w:p>
        </w:tc>
      </w:tr>
      <w:tr w:rsidR="00C073DB" w:rsidRPr="0042757F" w14:paraId="3802EAB0" w14:textId="39E26341" w:rsidTr="00301DA7">
        <w:tc>
          <w:tcPr>
            <w:tcW w:w="1165" w:type="dxa"/>
          </w:tcPr>
          <w:p w14:paraId="742144D5" w14:textId="27152C49" w:rsidR="00C073DB" w:rsidRPr="00F9141A" w:rsidRDefault="00C073DB" w:rsidP="00C073D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TS</w:t>
            </w:r>
          </w:p>
        </w:tc>
        <w:tc>
          <w:tcPr>
            <w:tcW w:w="1170" w:type="dxa"/>
          </w:tcPr>
          <w:p w14:paraId="3B5A8642" w14:textId="3D6658A4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40" w:type="dxa"/>
          </w:tcPr>
          <w:p w14:paraId="5B4BB696" w14:textId="68FB118B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1170" w:type="dxa"/>
          </w:tcPr>
          <w:p w14:paraId="0DCCA88B" w14:textId="58374E6F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4.38E-07</w:t>
            </w:r>
          </w:p>
          <w:p w14:paraId="02A87F5F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65A3FDD" w14:textId="3200A2BE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350" w:type="dxa"/>
          </w:tcPr>
          <w:p w14:paraId="3D0677F9" w14:textId="70ACFBBF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70" w:type="dxa"/>
          </w:tcPr>
          <w:p w14:paraId="73E1D000" w14:textId="1B68C6C5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2.10E-09</w:t>
            </w:r>
          </w:p>
          <w:p w14:paraId="3C35709C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073DB" w:rsidRPr="0042757F" w14:paraId="5CA75917" w14:textId="692DF2C0" w:rsidTr="00301DA7">
        <w:tc>
          <w:tcPr>
            <w:tcW w:w="1165" w:type="dxa"/>
          </w:tcPr>
          <w:p w14:paraId="63752F4F" w14:textId="5DC63F8F" w:rsidR="00C073DB" w:rsidRPr="00C04867" w:rsidRDefault="00C073DB" w:rsidP="00C073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E1</w:t>
            </w:r>
          </w:p>
        </w:tc>
        <w:tc>
          <w:tcPr>
            <w:tcW w:w="1170" w:type="dxa"/>
          </w:tcPr>
          <w:p w14:paraId="21A4D0A7" w14:textId="5EE72683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440" w:type="dxa"/>
          </w:tcPr>
          <w:p w14:paraId="32C60B97" w14:textId="02DCF20B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70" w:type="dxa"/>
          </w:tcPr>
          <w:p w14:paraId="6BE91155" w14:textId="06303DF7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4.95E-09</w:t>
            </w:r>
          </w:p>
          <w:p w14:paraId="72B7798B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A07A26A" w14:textId="5D701E53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350" w:type="dxa"/>
          </w:tcPr>
          <w:p w14:paraId="22C6A70A" w14:textId="3742AF1F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70" w:type="dxa"/>
          </w:tcPr>
          <w:p w14:paraId="0E061C74" w14:textId="57DF3C12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1.86E-07</w:t>
            </w:r>
          </w:p>
          <w:p w14:paraId="3A02E4B4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073DB" w:rsidRPr="0042757F" w14:paraId="06FC3006" w14:textId="1C0C9E77" w:rsidTr="00301DA7">
        <w:tc>
          <w:tcPr>
            <w:tcW w:w="1165" w:type="dxa"/>
          </w:tcPr>
          <w:p w14:paraId="2DE651FA" w14:textId="007F53BF" w:rsidR="00C073DB" w:rsidRPr="00F9141A" w:rsidRDefault="00C073DB" w:rsidP="00C073D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TAGLN</w:t>
            </w:r>
          </w:p>
        </w:tc>
        <w:tc>
          <w:tcPr>
            <w:tcW w:w="1170" w:type="dxa"/>
          </w:tcPr>
          <w:p w14:paraId="77E3A1EF" w14:textId="7E7DE37E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440" w:type="dxa"/>
          </w:tcPr>
          <w:p w14:paraId="45FCAFDA" w14:textId="713E3CBA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70" w:type="dxa"/>
          </w:tcPr>
          <w:p w14:paraId="0561DAF0" w14:textId="031ACF18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4.00E-09</w:t>
            </w:r>
          </w:p>
          <w:p w14:paraId="09F30BAD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55BD06D" w14:textId="3148450C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350" w:type="dxa"/>
          </w:tcPr>
          <w:p w14:paraId="2B28033D" w14:textId="1444FEEC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70" w:type="dxa"/>
          </w:tcPr>
          <w:p w14:paraId="4921E905" w14:textId="53099128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2.21E-08</w:t>
            </w:r>
          </w:p>
          <w:p w14:paraId="391103FE" w14:textId="77777777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C073DB" w:rsidRPr="0042757F" w14:paraId="207FDB19" w14:textId="5CD2F007" w:rsidTr="00301DA7">
        <w:tc>
          <w:tcPr>
            <w:tcW w:w="1165" w:type="dxa"/>
          </w:tcPr>
          <w:p w14:paraId="09FBD437" w14:textId="54F97DD6" w:rsidR="00C073DB" w:rsidRPr="008B08F9" w:rsidRDefault="00C073DB" w:rsidP="00C073D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8B08F9">
              <w:rPr>
                <w:rFonts w:ascii="Times" w:hAnsi="Times"/>
                <w:color w:val="000000"/>
                <w:sz w:val="20"/>
                <w:szCs w:val="20"/>
              </w:rPr>
              <w:t>TK1</w:t>
            </w:r>
          </w:p>
        </w:tc>
        <w:tc>
          <w:tcPr>
            <w:tcW w:w="1170" w:type="dxa"/>
          </w:tcPr>
          <w:p w14:paraId="1D08F695" w14:textId="0A7B0452" w:rsidR="00C073DB" w:rsidRPr="00C073DB" w:rsidRDefault="00C073DB" w:rsidP="00C073DB">
            <w:pPr>
              <w:rPr>
                <w:rFonts w:ascii="Times" w:hAnsi="Times" w:cs="Calibri"/>
                <w:bCs/>
                <w:color w:val="000000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40" w:type="dxa"/>
          </w:tcPr>
          <w:p w14:paraId="26C5D0FC" w14:textId="7BAC9644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eastAsiaTheme="minorEastAsia" w:hAnsi="Times" w:cs="Calibri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1170" w:type="dxa"/>
          </w:tcPr>
          <w:p w14:paraId="0DEF0A53" w14:textId="7D1DA277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/>
                <w:sz w:val="20"/>
                <w:szCs w:val="20"/>
              </w:rPr>
              <w:t>9.40E-13</w:t>
            </w:r>
          </w:p>
        </w:tc>
        <w:tc>
          <w:tcPr>
            <w:tcW w:w="1080" w:type="dxa"/>
          </w:tcPr>
          <w:p w14:paraId="02DFF0D6" w14:textId="3C8DB09B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50" w:type="dxa"/>
          </w:tcPr>
          <w:p w14:paraId="234F24B2" w14:textId="35F4623A" w:rsidR="00C073DB" w:rsidRPr="00C073DB" w:rsidRDefault="00C073DB" w:rsidP="00C073DB">
            <w:pPr>
              <w:rPr>
                <w:rFonts w:ascii="Times" w:hAnsi="Times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-1.05</w:t>
            </w:r>
          </w:p>
        </w:tc>
        <w:tc>
          <w:tcPr>
            <w:tcW w:w="1170" w:type="dxa"/>
          </w:tcPr>
          <w:p w14:paraId="2E3F8693" w14:textId="2E4B826B" w:rsidR="00C073DB" w:rsidRPr="00C073DB" w:rsidRDefault="00C073DB" w:rsidP="00C073DB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C073DB">
              <w:rPr>
                <w:rFonts w:ascii="Times" w:hAnsi="Times" w:cs="Calibri"/>
                <w:color w:val="000000"/>
                <w:sz w:val="20"/>
                <w:szCs w:val="20"/>
              </w:rPr>
              <w:t>5.37E-11</w:t>
            </w:r>
          </w:p>
        </w:tc>
      </w:tr>
    </w:tbl>
    <w:p w14:paraId="7CA19775" w14:textId="5138EB6C" w:rsidR="00C617CB" w:rsidRPr="0042757F" w:rsidRDefault="00E80640">
      <w:pPr>
        <w:rPr>
          <w:rFonts w:ascii="Times" w:hAnsi="Times"/>
          <w:b/>
          <w:sz w:val="20"/>
          <w:szCs w:val="20"/>
        </w:rPr>
      </w:pPr>
      <w:r w:rsidRPr="0042757F">
        <w:rPr>
          <w:rFonts w:ascii="Times" w:hAnsi="Times"/>
          <w:b/>
          <w:sz w:val="20"/>
          <w:szCs w:val="20"/>
        </w:rPr>
        <w:br w:type="textWrapping" w:clear="all"/>
      </w:r>
    </w:p>
    <w:sectPr w:rsidR="00C617CB" w:rsidRPr="0042757F" w:rsidSect="004D32C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A4C"/>
    <w:rsid w:val="00000D3C"/>
    <w:rsid w:val="00086354"/>
    <w:rsid w:val="000A2DAA"/>
    <w:rsid w:val="000A4BE2"/>
    <w:rsid w:val="000B4EB4"/>
    <w:rsid w:val="000E213B"/>
    <w:rsid w:val="000E4200"/>
    <w:rsid w:val="00120C4F"/>
    <w:rsid w:val="001C37C1"/>
    <w:rsid w:val="001F261F"/>
    <w:rsid w:val="00202534"/>
    <w:rsid w:val="00224385"/>
    <w:rsid w:val="00231AEC"/>
    <w:rsid w:val="00254611"/>
    <w:rsid w:val="002859CE"/>
    <w:rsid w:val="00301DA7"/>
    <w:rsid w:val="003B486C"/>
    <w:rsid w:val="003B7748"/>
    <w:rsid w:val="003E5CB5"/>
    <w:rsid w:val="0042757F"/>
    <w:rsid w:val="00465E97"/>
    <w:rsid w:val="004937D7"/>
    <w:rsid w:val="004B6082"/>
    <w:rsid w:val="004D32C8"/>
    <w:rsid w:val="004E0977"/>
    <w:rsid w:val="004F23CD"/>
    <w:rsid w:val="005048FB"/>
    <w:rsid w:val="005244B7"/>
    <w:rsid w:val="005254BB"/>
    <w:rsid w:val="005525C2"/>
    <w:rsid w:val="005533E1"/>
    <w:rsid w:val="00554F7E"/>
    <w:rsid w:val="005634CB"/>
    <w:rsid w:val="005F7C39"/>
    <w:rsid w:val="00634ECD"/>
    <w:rsid w:val="0064424F"/>
    <w:rsid w:val="0064710D"/>
    <w:rsid w:val="00654C5D"/>
    <w:rsid w:val="00660A53"/>
    <w:rsid w:val="006735F7"/>
    <w:rsid w:val="00681863"/>
    <w:rsid w:val="006900DE"/>
    <w:rsid w:val="00697411"/>
    <w:rsid w:val="006B24F7"/>
    <w:rsid w:val="006C3AD1"/>
    <w:rsid w:val="006D4B7F"/>
    <w:rsid w:val="006E1868"/>
    <w:rsid w:val="007126E2"/>
    <w:rsid w:val="0072223B"/>
    <w:rsid w:val="00755007"/>
    <w:rsid w:val="007669F9"/>
    <w:rsid w:val="007B5B01"/>
    <w:rsid w:val="007B63E1"/>
    <w:rsid w:val="007C6463"/>
    <w:rsid w:val="007F1085"/>
    <w:rsid w:val="007F5CA9"/>
    <w:rsid w:val="00805771"/>
    <w:rsid w:val="00806BBD"/>
    <w:rsid w:val="008102C8"/>
    <w:rsid w:val="00814E8B"/>
    <w:rsid w:val="00830C5D"/>
    <w:rsid w:val="008A24BF"/>
    <w:rsid w:val="008B08F9"/>
    <w:rsid w:val="008D3EEC"/>
    <w:rsid w:val="00917D39"/>
    <w:rsid w:val="009233FE"/>
    <w:rsid w:val="00951C0B"/>
    <w:rsid w:val="009528B8"/>
    <w:rsid w:val="0097507C"/>
    <w:rsid w:val="00987FED"/>
    <w:rsid w:val="009D4732"/>
    <w:rsid w:val="009E0C4E"/>
    <w:rsid w:val="009E115F"/>
    <w:rsid w:val="009F3A5F"/>
    <w:rsid w:val="009F3BB9"/>
    <w:rsid w:val="009F5D5D"/>
    <w:rsid w:val="009F7C16"/>
    <w:rsid w:val="00A24A32"/>
    <w:rsid w:val="00A52DE6"/>
    <w:rsid w:val="00A86764"/>
    <w:rsid w:val="00A96276"/>
    <w:rsid w:val="00AA452B"/>
    <w:rsid w:val="00AB30CF"/>
    <w:rsid w:val="00B364EE"/>
    <w:rsid w:val="00B45548"/>
    <w:rsid w:val="00B47541"/>
    <w:rsid w:val="00B90BC3"/>
    <w:rsid w:val="00B94305"/>
    <w:rsid w:val="00BB6386"/>
    <w:rsid w:val="00BF3D43"/>
    <w:rsid w:val="00C04867"/>
    <w:rsid w:val="00C06D40"/>
    <w:rsid w:val="00C073DB"/>
    <w:rsid w:val="00C16EFE"/>
    <w:rsid w:val="00C25BF8"/>
    <w:rsid w:val="00C50DBB"/>
    <w:rsid w:val="00C566C2"/>
    <w:rsid w:val="00C617CB"/>
    <w:rsid w:val="00C852F0"/>
    <w:rsid w:val="00CA030C"/>
    <w:rsid w:val="00CA233E"/>
    <w:rsid w:val="00CC0928"/>
    <w:rsid w:val="00CE735A"/>
    <w:rsid w:val="00D019FB"/>
    <w:rsid w:val="00D2173C"/>
    <w:rsid w:val="00D27C3A"/>
    <w:rsid w:val="00D30D87"/>
    <w:rsid w:val="00D34A4C"/>
    <w:rsid w:val="00D53E2D"/>
    <w:rsid w:val="00D74590"/>
    <w:rsid w:val="00DC694A"/>
    <w:rsid w:val="00DF5A98"/>
    <w:rsid w:val="00E50BF0"/>
    <w:rsid w:val="00E71D7A"/>
    <w:rsid w:val="00E80640"/>
    <w:rsid w:val="00EB7EAA"/>
    <w:rsid w:val="00EC048F"/>
    <w:rsid w:val="00EC27B1"/>
    <w:rsid w:val="00ED37BB"/>
    <w:rsid w:val="00ED7904"/>
    <w:rsid w:val="00EE550C"/>
    <w:rsid w:val="00EF16E9"/>
    <w:rsid w:val="00F21171"/>
    <w:rsid w:val="00F34E3E"/>
    <w:rsid w:val="00F35D5F"/>
    <w:rsid w:val="00F36032"/>
    <w:rsid w:val="00F65219"/>
    <w:rsid w:val="00F66BE7"/>
    <w:rsid w:val="00F9141A"/>
    <w:rsid w:val="00F96D2B"/>
    <w:rsid w:val="00FB0CCD"/>
    <w:rsid w:val="00FB27CE"/>
    <w:rsid w:val="00FC3009"/>
    <w:rsid w:val="00FD2EAD"/>
    <w:rsid w:val="00FE1D3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F0194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486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5B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9528B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5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0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9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7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9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1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3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2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3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0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8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2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6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0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7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9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0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9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2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6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0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0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6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2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0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8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 Solomon</dc:creator>
  <cp:keywords/>
  <dc:description/>
  <cp:lastModifiedBy>Wajapeyee, Narendra</cp:lastModifiedBy>
  <cp:revision>33</cp:revision>
  <dcterms:created xsi:type="dcterms:W3CDTF">2019-04-10T19:41:00Z</dcterms:created>
  <dcterms:modified xsi:type="dcterms:W3CDTF">2019-08-30T13:55:00Z</dcterms:modified>
</cp:coreProperties>
</file>